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84180" w14:textId="77777777" w:rsidR="009B4D59" w:rsidRPr="00106B46" w:rsidRDefault="009B4D59" w:rsidP="009B4D59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06B4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06B46">
        <w:rPr>
          <w:rFonts w:ascii="Times New Roman" w:hAnsi="Times New Roman" w:cs="Times New Roman"/>
          <w:b/>
          <w:bCs/>
          <w:sz w:val="24"/>
          <w:szCs w:val="24"/>
        </w:rPr>
        <w:t>2 Primer sequences used for plasmid construction</w:t>
      </w:r>
    </w:p>
    <w:tbl>
      <w:tblPr>
        <w:tblW w:w="822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2127"/>
        <w:gridCol w:w="5415"/>
      </w:tblGrid>
      <w:tr w:rsidR="009B4D59" w:rsidRPr="00106B46" w14:paraId="08BF9AD2" w14:textId="77777777" w:rsidTr="00C6316E">
        <w:trPr>
          <w:trHeight w:val="30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C5983A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DC2EA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b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b/>
                <w:lang w:eastAsia="en-US"/>
              </w:rPr>
              <w:t>Primer Name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B3651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b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b/>
                <w:lang w:eastAsia="en-US"/>
              </w:rPr>
              <w:t>Sequence</w:t>
            </w:r>
          </w:p>
        </w:tc>
      </w:tr>
      <w:tr w:rsidR="009B4D59" w:rsidRPr="00106B46" w14:paraId="1EF56100" w14:textId="77777777" w:rsidTr="00C6316E">
        <w:trPr>
          <w:trHeight w:val="300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A31227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FC2DEC" w14:textId="77777777" w:rsidR="009B4D59" w:rsidRPr="00106B46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IBV N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5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7A82B6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ATGGACTACAAGGACGACGATGAT-3'</w:t>
            </w:r>
          </w:p>
        </w:tc>
      </w:tr>
      <w:tr w:rsidR="009B4D59" w:rsidRPr="00106B46" w14:paraId="3E036767" w14:textId="77777777" w:rsidTr="00C6316E">
        <w:trPr>
          <w:trHeight w:val="300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971185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87F0F6" w14:textId="77777777" w:rsidR="009B4D59" w:rsidRPr="00106B46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IBV N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5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33D871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TAATTACCTTGGGCTCATCATAAA-3'</w:t>
            </w:r>
          </w:p>
        </w:tc>
      </w:tr>
      <w:tr w:rsidR="009B4D59" w:rsidRPr="00106B46" w14:paraId="50D4C0B4" w14:textId="77777777" w:rsidTr="00C6316E">
        <w:trPr>
          <w:trHeight w:val="300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A2BA1A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CA4F90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IBV N ΔNTD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5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5B122A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AAAGTCGGTAACCGTGGTAGGAGTGGAAGATCA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0DB004D3" w14:textId="77777777" w:rsidTr="00C6316E">
        <w:trPr>
          <w:trHeight w:val="30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1A55E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1B0CF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IBV N ΔNTD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8CEBE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ACCACGGTTACCGACTTTAGGTGGTTTTGGTCC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7B81EDA2" w14:textId="77777777" w:rsidTr="00C6316E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</w:tcPr>
          <w:p w14:paraId="34B5D62A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EE5D5FC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IBV N ΔSR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Forward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124EFE64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TGGTAGGGATTCTGGAGATGACCTTATTGCTCG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4BDE948C" w14:textId="77777777" w:rsidTr="00C6316E">
        <w:trPr>
          <w:trHeight w:val="30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65F9B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E8B9C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IBV N ΔSR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Reverse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EB265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TCTCCAGAATCCCTACCACGGTTCAGGGGAATG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2F05CC" w14:paraId="4451132C" w14:textId="77777777" w:rsidTr="00C6316E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</w:tcPr>
          <w:p w14:paraId="34F5A01E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E0C6FE5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IBV N ΔCTD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Forward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4E2D8B98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TCTCGCATTGACGAACCAAAACCAAAGTCACGC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07C7B06D" w14:textId="77777777" w:rsidTr="00C6316E">
        <w:trPr>
          <w:trHeight w:val="30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9475D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3A674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IBV N ΔCTD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Reverse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5B117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TGGTTCGTCAATGCGAGAGCCCTTTTTCTGCTG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2A175CD0" w14:textId="77777777" w:rsidTr="00C6316E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</w:tcPr>
          <w:p w14:paraId="12C7FCD3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D3AD91C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IBV N ΔNES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Forward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75A7D252" w14:textId="77777777" w:rsidR="009B4D59" w:rsidRDefault="009B4D59" w:rsidP="00C6316E">
            <w:pPr>
              <w:contextualSpacing/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GAGTGACACCCAAAAGGTTTGAATTTACTACTGTGG</w:t>
            </w:r>
          </w:p>
          <w:p w14:paraId="423C9B1C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TCCC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A10226" w14:paraId="2BF80201" w14:textId="77777777" w:rsidTr="00C6316E">
        <w:trPr>
          <w:trHeight w:val="30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050A8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1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3269A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val="es-ES_tradnl"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  <w:lang w:val="es-ES_tradnl"/>
              </w:rPr>
              <w:t xml:space="preserve">IBV N 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Δ</w:t>
            </w:r>
            <w:r w:rsidRPr="00106B46">
              <w:rPr>
                <w:rFonts w:ascii="Times New Roman" w:hAnsi="Times New Roman"/>
                <w:sz w:val="20"/>
                <w:szCs w:val="20"/>
                <w:lang w:val="es-ES_tradnl"/>
              </w:rPr>
              <w:t>NES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val="es-ES_tradnl" w:eastAsia="en-US"/>
              </w:rPr>
              <w:t xml:space="preserve"> Reverse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CDF86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val="es-ES_tradnl"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val="es-ES_tradnl" w:eastAsia="en-US"/>
              </w:rPr>
              <w:t>5'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  <w:lang w:val="es-ES_tradnl"/>
              </w:rPr>
              <w:t>ACCTTTTGGGTGTCACTCTACTTCCAAAAAGAC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val="es-ES_tradnl" w:eastAsia="en-US"/>
              </w:rPr>
              <w:t>-3'</w:t>
            </w:r>
          </w:p>
        </w:tc>
      </w:tr>
      <w:tr w:rsidR="009B4D59" w:rsidRPr="00106B46" w14:paraId="65461475" w14:textId="77777777" w:rsidTr="00C6316E">
        <w:trPr>
          <w:trHeight w:val="30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1B089" w14:textId="77777777" w:rsidR="009B4D59" w:rsidRPr="00106B46" w:rsidRDefault="009B4D59" w:rsidP="00C6316E">
            <w:pPr>
              <w:contextualSpacing/>
              <w:rPr>
                <w:rFonts w:ascii="Times New Roman" w:eastAsia="等线" w:hAnsi="Times New Roman"/>
                <w:lang w:val="es-ES_tradnl"/>
              </w:rPr>
            </w:pPr>
            <w:r w:rsidRPr="00106B46">
              <w:rPr>
                <w:rFonts w:ascii="Times New Roman" w:eastAsia="等线" w:hAnsi="Times New Roman" w:hint="eastAsia"/>
                <w:lang w:val="es-ES_tradnl"/>
              </w:rPr>
              <w:t>1</w:t>
            </w:r>
            <w:r w:rsidRPr="00106B46">
              <w:rPr>
                <w:rFonts w:ascii="Times New Roman" w:eastAsia="等线" w:hAnsi="Times New Roman"/>
                <w:lang w:val="es-ES_tradnl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E5F3E" w14:textId="77777777" w:rsidR="009B4D59" w:rsidRPr="00106B46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NUP42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8C7CF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CGGAATTCGGATGGCCATTTGTCAATTCTTCCTT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4AD45C97" w14:textId="77777777" w:rsidTr="00C6316E">
        <w:trPr>
          <w:trHeight w:val="30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BB88D" w14:textId="77777777" w:rsidR="009B4D59" w:rsidRPr="00106B46" w:rsidRDefault="009B4D59" w:rsidP="00C6316E">
            <w:pPr>
              <w:contextualSpacing/>
              <w:rPr>
                <w:rFonts w:ascii="Times New Roman" w:eastAsia="等线" w:hAnsi="Times New Roman"/>
              </w:rPr>
            </w:pPr>
            <w:r w:rsidRPr="00106B46">
              <w:rPr>
                <w:rFonts w:ascii="Times New Roman" w:eastAsia="等线" w:hAnsi="Times New Roman" w:hint="eastAsia"/>
              </w:rPr>
              <w:t>1</w:t>
            </w:r>
            <w:r w:rsidRPr="00106B46">
              <w:rPr>
                <w:rFonts w:ascii="Times New Roman" w:eastAsia="等线" w:hAnsi="Times New Roman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3D037" w14:textId="77777777" w:rsidR="009B4D59" w:rsidRPr="00106B46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NUP42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7A367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val="es-ES_tradnl"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CGGGGTACCTTAAACATTTAGAAGTTCCAGAGGT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val="es-ES_tradnl" w:eastAsia="en-US"/>
              </w:rPr>
              <w:t>-3'</w:t>
            </w:r>
          </w:p>
        </w:tc>
      </w:tr>
      <w:tr w:rsidR="009B4D59" w:rsidRPr="00106B46" w14:paraId="02FEC2B8" w14:textId="77777777" w:rsidTr="00C6316E">
        <w:trPr>
          <w:trHeight w:val="30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F0F335" w14:textId="77777777" w:rsidR="009B4D59" w:rsidRPr="00106B46" w:rsidRDefault="009B4D59" w:rsidP="00C6316E">
            <w:pPr>
              <w:contextualSpacing/>
              <w:rPr>
                <w:rFonts w:ascii="Times New Roman" w:eastAsia="等线" w:hAnsi="Times New Roman"/>
              </w:rPr>
            </w:pPr>
            <w:r w:rsidRPr="00106B46">
              <w:rPr>
                <w:rFonts w:ascii="Times New Roman" w:eastAsia="等线" w:hAnsi="Times New Roman" w:hint="eastAsia"/>
              </w:rPr>
              <w:t>1</w:t>
            </w:r>
            <w:r w:rsidRPr="00106B46">
              <w:rPr>
                <w:rFonts w:ascii="Times New Roman" w:eastAsia="等线" w:hAnsi="Times New Roman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F16BC" w14:textId="77777777" w:rsidR="009B4D59" w:rsidRPr="00106B46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NUP62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82C5E" w14:textId="77777777" w:rsidR="009B4D59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TCCATGGAGGCCCGAATTCTTATGAGCGGGTTTAATT</w:t>
            </w:r>
          </w:p>
          <w:p w14:paraId="3D9B1EF0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TTGGAG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35335BBB" w14:textId="77777777" w:rsidTr="00C6316E">
        <w:trPr>
          <w:trHeight w:val="30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0C50B" w14:textId="77777777" w:rsidR="009B4D59" w:rsidRPr="00106B46" w:rsidRDefault="009B4D59" w:rsidP="00C6316E">
            <w:pPr>
              <w:contextualSpacing/>
              <w:rPr>
                <w:rFonts w:ascii="Times New Roman" w:eastAsia="等线" w:hAnsi="Times New Roman"/>
              </w:rPr>
            </w:pPr>
            <w:r w:rsidRPr="00106B46">
              <w:rPr>
                <w:rFonts w:ascii="Times New Roman" w:eastAsia="等线" w:hAnsi="Times New Roman" w:hint="eastAsia"/>
              </w:rPr>
              <w:t>1</w:t>
            </w:r>
            <w:r w:rsidRPr="00106B46">
              <w:rPr>
                <w:rFonts w:ascii="Times New Roman" w:eastAsia="等线" w:hAnsi="Times New Roman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3F351" w14:textId="77777777" w:rsidR="009B4D59" w:rsidRPr="00106B46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NUP62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A3D5F" w14:textId="77777777" w:rsidR="009B4D59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GATCCCCGCGGCCGCGGTACCTCAGTCAAAGGTGAT</w:t>
            </w:r>
          </w:p>
          <w:p w14:paraId="27C11445" w14:textId="77777777" w:rsidR="009B4D59" w:rsidRPr="002F05CC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CCGGAA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3F51BF4C" w14:textId="77777777" w:rsidTr="00C6316E">
        <w:trPr>
          <w:trHeight w:val="302"/>
        </w:trPr>
        <w:tc>
          <w:tcPr>
            <w:tcW w:w="680" w:type="dxa"/>
            <w:shd w:val="clear" w:color="auto" w:fill="auto"/>
            <w:noWrap/>
            <w:vAlign w:val="center"/>
          </w:tcPr>
          <w:p w14:paraId="0E52E569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等线" w:hAnsi="Times New Roman" w:hint="eastAsia"/>
              </w:rPr>
              <w:t>1</w:t>
            </w:r>
            <w:r w:rsidRPr="00106B46">
              <w:rPr>
                <w:rFonts w:ascii="Times New Roman" w:eastAsia="等线" w:hAnsi="Times New Roman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D37A3C5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RACK1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5415" w:type="dxa"/>
            <w:shd w:val="clear" w:color="auto" w:fill="auto"/>
            <w:noWrap/>
            <w:vAlign w:val="bottom"/>
          </w:tcPr>
          <w:p w14:paraId="7A928000" w14:textId="77777777" w:rsidR="009B4D59" w:rsidRDefault="009B4D59" w:rsidP="00C6316E">
            <w:pPr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</w:t>
            </w: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GGTCGACCGAGATCTCTCGAATGACTGAGCAGATGA</w:t>
            </w:r>
          </w:p>
          <w:p w14:paraId="61456C1F" w14:textId="77777777" w:rsidR="009B4D59" w:rsidRPr="002F05CC" w:rsidRDefault="009B4D59" w:rsidP="00C6316E">
            <w:pPr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</w:pP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CCCTTCG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1D77E6D7" w14:textId="77777777" w:rsidTr="00C6316E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</w:tcPr>
          <w:p w14:paraId="3E249EE0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lang w:eastAsia="en-US"/>
              </w:rPr>
            </w:pPr>
            <w:r w:rsidRPr="00106B46">
              <w:rPr>
                <w:rFonts w:ascii="Times New Roman" w:eastAsia="等线" w:hAnsi="Times New Roman" w:hint="eastAsia"/>
              </w:rPr>
              <w:t>1</w:t>
            </w:r>
            <w:r w:rsidRPr="00106B46">
              <w:rPr>
                <w:rFonts w:ascii="Times New Roman" w:eastAsia="等线" w:hAnsi="Times New Roman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DEFD02B" w14:textId="77777777" w:rsidR="009B4D59" w:rsidRPr="00106B46" w:rsidRDefault="009B4D59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RACK1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1411BE77" w14:textId="77777777" w:rsidR="009B4D59" w:rsidRDefault="009B4D59" w:rsidP="00C6316E">
            <w:pPr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GTCTGGATCCCCGCGGCCGCCTAGCGTGTGCCAATG</w:t>
            </w:r>
          </w:p>
          <w:p w14:paraId="07C4A198" w14:textId="77777777" w:rsidR="009B4D59" w:rsidRPr="00106B46" w:rsidRDefault="009B4D59" w:rsidP="00C6316E">
            <w:pPr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GTCA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-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'</w:t>
            </w:r>
          </w:p>
        </w:tc>
      </w:tr>
      <w:tr w:rsidR="009B4D59" w:rsidRPr="00106B46" w14:paraId="1FD0DAFF" w14:textId="77777777" w:rsidTr="00C6316E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</w:tcPr>
          <w:p w14:paraId="1BDF7670" w14:textId="77777777" w:rsidR="009B4D59" w:rsidRPr="00106B46" w:rsidRDefault="009B4D59" w:rsidP="00C6316E">
            <w:pPr>
              <w:contextualSpacing/>
              <w:rPr>
                <w:rFonts w:ascii="Times New Roman" w:eastAsia="等线" w:hAnsi="Times New Roman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1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6CF603B" w14:textId="77777777" w:rsidR="009B4D59" w:rsidRPr="00106B46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06B46">
              <w:rPr>
                <w:rFonts w:ascii="Times New Roman" w:eastAsia="等线" w:hAnsi="Times New Roman"/>
                <w:sz w:val="20"/>
                <w:szCs w:val="20"/>
              </w:rPr>
              <w:t>pCMV</w:t>
            </w:r>
            <w:proofErr w:type="spellEnd"/>
            <w:r w:rsidRPr="00106B46">
              <w:rPr>
                <w:rFonts w:ascii="Times New Roman" w:eastAsia="等线" w:hAnsi="Times New Roman"/>
                <w:sz w:val="20"/>
                <w:szCs w:val="20"/>
              </w:rPr>
              <w:t xml:space="preserve">-HA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3CABA474" w14:textId="77777777" w:rsidR="009B4D59" w:rsidRPr="00106B46" w:rsidRDefault="009B4D59" w:rsidP="00C6316E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GCGGCCGCGGGGATCCAG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70B7C2DB" w14:textId="77777777" w:rsidTr="00C6316E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</w:tcPr>
          <w:p w14:paraId="2A6E2ED9" w14:textId="77777777" w:rsidR="009B4D59" w:rsidRPr="00106B46" w:rsidRDefault="009B4D59" w:rsidP="00C6316E">
            <w:pPr>
              <w:contextualSpacing/>
              <w:rPr>
                <w:rFonts w:ascii="Times New Roman" w:eastAsia="等线" w:hAnsi="Times New Roman"/>
              </w:rPr>
            </w:pPr>
            <w:r w:rsidRPr="00106B46">
              <w:rPr>
                <w:rFonts w:ascii="Times New Roman" w:eastAsia="Times New Roman" w:hAnsi="Times New Roman"/>
                <w:lang w:eastAsia="en-US"/>
              </w:rPr>
              <w:t>18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007F5E0" w14:textId="77777777" w:rsidR="009B4D59" w:rsidRPr="00106B46" w:rsidRDefault="009B4D59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06B46">
              <w:rPr>
                <w:rFonts w:ascii="Times New Roman" w:eastAsia="等线" w:hAnsi="Times New Roman"/>
                <w:sz w:val="20"/>
                <w:szCs w:val="20"/>
              </w:rPr>
              <w:t>pCMV</w:t>
            </w:r>
            <w:proofErr w:type="spellEnd"/>
            <w:r w:rsidRPr="00106B46">
              <w:rPr>
                <w:rFonts w:ascii="Times New Roman" w:eastAsia="等线" w:hAnsi="Times New Roman"/>
                <w:sz w:val="20"/>
                <w:szCs w:val="20"/>
              </w:rPr>
              <w:t xml:space="preserve">-HA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2C707150" w14:textId="77777777" w:rsidR="009B4D59" w:rsidRPr="00106B46" w:rsidRDefault="009B4D59" w:rsidP="00C6316E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eastAsia="微软雅黑" w:hAnsi="Times New Roman"/>
                <w:sz w:val="20"/>
                <w:szCs w:val="20"/>
                <w:shd w:val="clear" w:color="auto" w:fill="F7F8F8"/>
              </w:rPr>
              <w:t>TCGAGAGATCTCGGTCGACCG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9B4D59" w:rsidRPr="00106B46" w14:paraId="11D8CD10" w14:textId="77777777" w:rsidTr="00C6316E">
        <w:trPr>
          <w:trHeight w:val="300"/>
        </w:trPr>
        <w:tc>
          <w:tcPr>
            <w:tcW w:w="680" w:type="dxa"/>
            <w:shd w:val="clear" w:color="auto" w:fill="auto"/>
            <w:noWrap/>
            <w:vAlign w:val="center"/>
          </w:tcPr>
          <w:p w14:paraId="54BB3F9F" w14:textId="77777777" w:rsidR="009B4D59" w:rsidRPr="00106B46" w:rsidRDefault="009B4D59" w:rsidP="00C6316E">
            <w:pPr>
              <w:contextualSpacing/>
              <w:rPr>
                <w:rFonts w:ascii="Times New Roman" w:hAnsi="Times New Roman"/>
              </w:rPr>
            </w:pPr>
            <w:r w:rsidRPr="00106B46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E849E8A" w14:textId="77777777" w:rsidR="009B4D59" w:rsidRPr="00106B46" w:rsidRDefault="009B4D59" w:rsidP="00C6316E">
            <w:pPr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106B46">
              <w:rPr>
                <w:rFonts w:ascii="Times New Roman" w:eastAsia="等线" w:hAnsi="Times New Roman" w:hint="eastAsia"/>
                <w:sz w:val="20"/>
                <w:szCs w:val="20"/>
              </w:rPr>
              <w:t xml:space="preserve">NLS-EGFP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5415" w:type="dxa"/>
            <w:shd w:val="clear" w:color="auto" w:fill="auto"/>
            <w:noWrap/>
            <w:vAlign w:val="center"/>
          </w:tcPr>
          <w:p w14:paraId="30C2DD90" w14:textId="77777777" w:rsidR="009B4D59" w:rsidRDefault="009B4D59" w:rsidP="00C6316E">
            <w:pPr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</w:t>
            </w:r>
            <w:r w:rsidRPr="00106B46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CAGATCTCGAGCTCAAGCTTATGCCAAAAAAGAAG</w:t>
            </w:r>
          </w:p>
          <w:p w14:paraId="3EBAB774" w14:textId="77777777" w:rsidR="009B4D59" w:rsidRDefault="009B4D59" w:rsidP="00C6316E">
            <w:pPr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GAAAGGTAGGGCCAAAAAAGAAGAGAAAGGTAGGG</w:t>
            </w:r>
          </w:p>
          <w:p w14:paraId="1C1CA453" w14:textId="77777777" w:rsidR="009B4D59" w:rsidRPr="00106B46" w:rsidRDefault="009B4D59" w:rsidP="00C6316E">
            <w:pPr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GTGAGCAAGGGCGAGG-3'</w:t>
            </w:r>
          </w:p>
        </w:tc>
      </w:tr>
      <w:tr w:rsidR="009B4D59" w:rsidRPr="00106B46" w14:paraId="1C84F04D" w14:textId="77777777" w:rsidTr="00C6316E">
        <w:trPr>
          <w:trHeight w:val="300"/>
        </w:trPr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F882C" w14:textId="77777777" w:rsidR="009B4D59" w:rsidRPr="00106B46" w:rsidRDefault="009B4D59" w:rsidP="00C6316E">
            <w:pPr>
              <w:contextualSpacing/>
              <w:rPr>
                <w:rFonts w:ascii="Times New Roman" w:hAnsi="Times New Roman"/>
              </w:rPr>
            </w:pPr>
            <w:r w:rsidRPr="00106B46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7E404" w14:textId="77777777" w:rsidR="009B4D59" w:rsidRPr="00106B46" w:rsidRDefault="009B4D59" w:rsidP="00C6316E">
            <w:pPr>
              <w:contextualSpacing/>
              <w:rPr>
                <w:rFonts w:ascii="Times New Roman" w:eastAsia="等线" w:hAnsi="Times New Roman"/>
                <w:sz w:val="20"/>
                <w:szCs w:val="20"/>
              </w:rPr>
            </w:pPr>
            <w:r w:rsidRPr="00106B46">
              <w:rPr>
                <w:rFonts w:ascii="Times New Roman" w:eastAsia="等线" w:hAnsi="Times New Roman" w:hint="eastAsia"/>
                <w:sz w:val="20"/>
                <w:szCs w:val="20"/>
              </w:rPr>
              <w:t xml:space="preserve">NLS-EGFP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5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333BD" w14:textId="77777777" w:rsidR="009B4D59" w:rsidRDefault="009B4D59" w:rsidP="00C6316E">
            <w:pPr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</w:t>
            </w:r>
            <w:r w:rsidRPr="00106B46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ATGGTGGCGACCGGTGGATCCCGCTTGTACAGCTCG</w:t>
            </w:r>
          </w:p>
          <w:p w14:paraId="28749BAC" w14:textId="77777777" w:rsidR="009B4D59" w:rsidRPr="00106B46" w:rsidRDefault="009B4D59" w:rsidP="00C6316E">
            <w:pPr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TCCATGCC-3'</w:t>
            </w:r>
          </w:p>
        </w:tc>
      </w:tr>
    </w:tbl>
    <w:p w14:paraId="0FC3E128" w14:textId="77777777" w:rsidR="00A61B43" w:rsidRDefault="00A61B43">
      <w:pPr>
        <w:rPr>
          <w:rFonts w:hint="eastAsia"/>
        </w:rPr>
      </w:pPr>
    </w:p>
    <w:sectPr w:rsidR="00A61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7357A" w14:textId="77777777" w:rsidR="001A2A38" w:rsidRDefault="001A2A38" w:rsidP="009B4D59">
      <w:pPr>
        <w:rPr>
          <w:rFonts w:hint="eastAsia"/>
        </w:rPr>
      </w:pPr>
      <w:r>
        <w:separator/>
      </w:r>
    </w:p>
  </w:endnote>
  <w:endnote w:type="continuationSeparator" w:id="0">
    <w:p w14:paraId="264610DC" w14:textId="77777777" w:rsidR="001A2A38" w:rsidRDefault="001A2A38" w:rsidP="009B4D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75C478" w14:textId="77777777" w:rsidR="001A2A38" w:rsidRDefault="001A2A38" w:rsidP="009B4D59">
      <w:pPr>
        <w:rPr>
          <w:rFonts w:hint="eastAsia"/>
        </w:rPr>
      </w:pPr>
      <w:r>
        <w:separator/>
      </w:r>
    </w:p>
  </w:footnote>
  <w:footnote w:type="continuationSeparator" w:id="0">
    <w:p w14:paraId="64CB6E72" w14:textId="77777777" w:rsidR="001A2A38" w:rsidRDefault="001A2A38" w:rsidP="009B4D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15AA"/>
    <w:rsid w:val="001A2A38"/>
    <w:rsid w:val="008A2519"/>
    <w:rsid w:val="009B4D59"/>
    <w:rsid w:val="00A015AA"/>
    <w:rsid w:val="00A6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3EC6A4-410E-4D30-A6CA-88E2DDAD5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D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D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4D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4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4D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ang xue</dc:creator>
  <cp:keywords/>
  <dc:description/>
  <cp:lastModifiedBy>wenxiang xue</cp:lastModifiedBy>
  <cp:revision>2</cp:revision>
  <dcterms:created xsi:type="dcterms:W3CDTF">2024-11-06T02:53:00Z</dcterms:created>
  <dcterms:modified xsi:type="dcterms:W3CDTF">2024-11-06T02:53:00Z</dcterms:modified>
</cp:coreProperties>
</file>